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1.</w:t>
      </w:r>
      <w:r>
        <w:rPr>
          <w:rFonts w:cs="Arial" w:ascii="Arial" w:hAnsi="Arial"/>
          <w:sz w:val="22"/>
          <w:szCs w:val="22"/>
        </w:rPr>
        <w:t xml:space="preserve">  Common differentially expressed genes in the cerebellum of BTBRT+tf/J and C57BL/6J mice (n = 4)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4400" w:type="dxa"/>
        <w:jc w:val="left"/>
        <w:tblInd w:w="-135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513"/>
        <w:gridCol w:w="1597"/>
        <w:gridCol w:w="1310"/>
        <w:gridCol w:w="7020"/>
        <w:gridCol w:w="990"/>
        <w:gridCol w:w="990"/>
        <w:gridCol w:w="990"/>
        <w:gridCol w:w="990"/>
      </w:tblGrid>
      <w:tr>
        <w:trPr>
          <w:trHeight w:val="162" w:hRule="atLeast"/>
        </w:trPr>
        <w:tc>
          <w:tcPr>
            <w:tcW w:w="513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1597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ene bank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ccession #</w:t>
            </w:r>
          </w:p>
        </w:tc>
        <w:tc>
          <w:tcPr>
            <w:tcW w:w="131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702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description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513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771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af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AP associated factor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8.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1.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99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b10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, family 2, subfamily b, polypeptide 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9.6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.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6593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26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5.8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62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at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ithin-retinol acyltransferase (phosphatidylcholine-retinol-O-acyltransferase)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.8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25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p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ylate binding protein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.6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21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2c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ic vesicle glycoprotein 2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5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24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d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eptidase inhibitor, clade A, member 1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.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.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32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xl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yl oxidase-like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.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.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47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dec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-like, decysin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.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.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36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a1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alpha 1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.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.4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42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c5b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, family C, group 5, member B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.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24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c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eptidase inhibitor, clade A, member 1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.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.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23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48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4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.6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.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95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4k2b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4-kinase type 2 bet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.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25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3n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eptidase inhibitor, clade A, member 3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.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.3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58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5c1b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nucleotidase, cytosolic IB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.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.0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24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eptidase inhibitor, clade A, member 1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.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.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41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pi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ory leukocyte peptidase inhibitor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.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.7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9008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45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 motif protein 4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.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83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cam20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cinoembryonic antigen-related cell adhesion molecule 2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.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.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24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e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eptidase inhibitor, clade A, member 1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.6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.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718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53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53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7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89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3l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 3-like 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8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.4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40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ine ammonia ly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669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r146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 receptor 146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7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4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84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2g4e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A2, group IV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69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s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tumor suppressor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6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801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edc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E domain containing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7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4683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une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une homolog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76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p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an-binding lectin serine peptidase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.4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85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d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uclease 3'-5' domain containing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38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dm4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ine (K)-specific demethylase 4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33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l1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-like 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4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74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O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56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3r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cortin 3 receptor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.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771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h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voltage-gated channel, subfamily H (eag-related), member 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7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34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a1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alpha 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7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40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0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60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.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24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v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end virus susceptibility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94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202b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activated gene 202B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9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80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t10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tagmin X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04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m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 and gem related GTP binding protein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7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9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1353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ap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ms' tumour 1-associating prote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6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92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k1b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plakin 1B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99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f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F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6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98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k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k methyltransferase family member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21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tr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atostatin receptor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03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jl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bination signal binding protein for immunoglobulin kappa J region-lik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6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5411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1s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or-related protein complex AP-1, sigma 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59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P, adenylate cyclase-associated protein 1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9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81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dc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 domain containing 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63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ap1b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 1B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7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6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30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hd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hydrolase domain containing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73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4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H+/K+ exchanging, gastric, alpha polypeptid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73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r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deoxyribose-5-phosphate aldolase homolo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7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3192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ressor of cytokine signaling 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63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m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amine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6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6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421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1rh7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meronasal 1 receptor 2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27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0b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10b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6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045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hs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phrosis 2 homolog, podoc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74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k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 kinase, isoenzyme 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33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17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emokine (C-C motif) ligand 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2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1127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fy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and FYVE domain containing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6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43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l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lin-related receptor, LDLR class A repeats-containin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655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r868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 receptor 86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1340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ap11-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associated protein 11-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9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4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23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at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ol O-acyltransferase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332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btb1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and BTB domain containing 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8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578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69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43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 high mobility group box family member 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2984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6a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6 (monocarboxylic acid transporters), member 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51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cp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nemal complex protein 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597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1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1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84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-rs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ensin, alpha, related sequence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5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6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inhibitor 1A (P21)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5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65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30c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30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5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41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0a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0 (sodium/bile acid cotransporter family), member 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107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7a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7 (fatty acid transporter), member 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44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1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Y-box containing gene 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341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sa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sa homolog 3 (Xenopus laevis)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16414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8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tially expressed in FDCP 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499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r1nb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gile X mental retardation 1 neighbor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538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9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81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459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5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18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98b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198, member B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6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83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rr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receptor-related receptor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77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udin 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39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m7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locase of outer mitochondrial membrane 7 homolog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27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cg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inositide-3-kinase, catalytic, gamma polypeptid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47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39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oxa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oxidase maturation factor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92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ak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-1 receptor-associated kinase 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86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f3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xia inducible factor 3, alpha subuni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6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24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ve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atic vessel endothelial hyaluronan receptor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71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nt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otinamide nucleotide transhydrogen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129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18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 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36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57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1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656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h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 prolyl isomerase H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9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09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lrb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ocyte immunoglobulin-like receptor, subfamily B (with TM and ITIM domains), member 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37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m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induced transmembrane protein 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65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c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-2 (suppressor of clear) homolo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278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25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-like 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2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610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plal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phospholipase-like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84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ensin beta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506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atl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-N-acyltransferase-like 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6345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tp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omal triglyceride transfer prote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041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x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box protein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146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i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I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690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r122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 receptor 12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49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4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4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38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4l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-4-like (C.elegans)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405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reductone dioxygenase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13830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6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ation related protein 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78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t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purine methyltransfer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77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h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ate hydrol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93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2-4-dienoyl-Coenzyme A reductase 2, peroxisomal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06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od homolog 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9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1434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p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P associating protein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84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l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-derived growth factor receptor-lik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096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g1l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na-histidine guanylyltransferase 1-like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697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37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eptidase 3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36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369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06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a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aminobutyric acid (GABA) A receptor, subunit alpha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74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o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estro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07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5a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45, member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1049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87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87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57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s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gen synthase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18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n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ulin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141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tscr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lioma tumor suppressor candidate region gene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63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tor complex subunit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697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a1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, alpha 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16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g5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ogranin V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7741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map8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se, IMAP family member 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73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 transcription factor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62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i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ashi homolog 1(Drosophila)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87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3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tricopeptide repeat domain 3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81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phosphodiesterase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453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mn2r90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meronasal 2, receptor 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9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64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ss4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, serine, 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33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ab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alpha B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62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e1c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 cornified envelope 1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50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60b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160, member B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22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rm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arginine repetitive matrix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615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dc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hook, DNA binding motif, containing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_01534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a11as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A11 antisense RNA (non-protein coding)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550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ln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xilin alph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92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28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 motif protein 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2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32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t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50 interactor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05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myt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membrane associated tyrosine/threonine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57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S1 Golgi-localized integral membrane protein homolog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87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d5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ansmembrane emp24 protein transport domain containing 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6423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4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25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x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.0-like homeobox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91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84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8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3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D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69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v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glycan anchor biosynthesis, class V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7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12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kd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 kinase domains 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096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sb15b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osin beta 15b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50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n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iatin, calmodulin binding prote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28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f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F2, NDC80 kinetochore complex component, homolog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96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m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 amidinotransferase (L-arginine:glycine amidinotransferase)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8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24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cp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ylcarboxypeptidase (angiotensinase C)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3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6839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mp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(calcitonin) activity modifying protein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85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v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V1 homolog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19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2be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b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16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1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81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56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56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20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4c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4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1023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p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 phosphatase 1, solubl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1243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td1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otassium channel tetramerisation domain containing 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6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65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g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ian erythroblastosis virus E-26 (v-ets) oncogene relate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52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tg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-acetylglucosamine-1-phosphotransferase, gamma subuni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09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tl10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transferase like 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22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deacetylase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330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ps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monophosphate synthet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3607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atc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of activated T-cells, cytoplasmic, calcineurin-dependent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94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btb4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and BTB domain containing 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81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l2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, member of RAS oncogene family-like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6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79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t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 target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68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1ip1l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-activated protein kinase 1 interacting protein 1-lik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396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gap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gtpase activating protein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55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pk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idine monophosphate (UMP-CMP) kinase 2, mitochondrial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3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8070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2k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2 inducible kin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31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d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-tyrosyl-trna deacylase 1 homolog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89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ethylmaleimide sensitive fusion protein attachment protein alph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49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p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receptor associated prote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61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p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 (ADP-ribose) polymerase family, member 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85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rcc6bp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RCC6 binding protein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08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k7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dicator of cytokinesis 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92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6a1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6 (monocarboxylic acid transporters), member 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_02833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67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7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55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b10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B (MDR/TAP), member 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4958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fusin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1336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x6-Nptxr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uronal pentraxin chromo domain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12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gk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dependent glucokin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21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d9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ansmembrane emp24 protein transport domain containing 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560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bp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binding protein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15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k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kinase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6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331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v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 variant gene 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29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3e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(RNA) III (DNA directed) polypeptide 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86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c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cil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6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83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rich repeat containing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6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19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xn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roflexin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6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65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4b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 domain, immunoglobulin domain (Ig), transmembrane domain (TM) and short cytoplasmic domain, (semaphorin) 4B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6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6788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50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repeat domain 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89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parp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DD-inducible poly(ADP-ribose) polymer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9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198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sb15b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osin beta 15b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49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l5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ello-like 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906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78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7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78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beta 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06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idase, alpha, aci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60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thionein 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7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126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e-linked glycosylation 6 homolog (yeast, alpha-1,3,-glucosyltransferase)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44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gm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ity-related gtpase family M member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7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35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51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51 alph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20556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ph10b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al spoke head 10 homolog B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84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l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l guanine nucleotide dissociation stimulator,-like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92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5d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55, member 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8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68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fj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 histone family, member J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8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975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4i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4i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86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xm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peptidase X 2 (M14 family)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9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865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jurp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liday junction recognition prote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9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6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164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lr4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linked lymphocyte-regulated 4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21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op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 oncogene partner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5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903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lrc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L repeat containing 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00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q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, theta 1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56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r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oidin domain receptor family, member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09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94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11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63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hd14b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hydrolase domain containing 14b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83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23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98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14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91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88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11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mt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na methyltransferase 6 homolog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72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2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86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ta2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rmatogenesis associated 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4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35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5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9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81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f15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differentiation factor 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4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515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mn2r48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meronasal 2, receptor 4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4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95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gg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oxoguanine DNA-glycosylase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775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rc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transducin repeat containing prote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4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7970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bal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Mannosidase, beta A, lysosomal-lik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62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d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-3 (partitioning defective 3) homolo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6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37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50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1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07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8a1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8, member 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02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cc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crotonoyl-Coenzyme A carboxylase 2 (beta)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5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4548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20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activated gene 2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18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2ak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ak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722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9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nta specific 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6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342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c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homeotic-like 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5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691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77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7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21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4j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4j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78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td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mp deamin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1348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4f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 domain, immunoglobulin domain (Ig), TM domain, and short cytoplasmic doma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0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52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2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 domain containing 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506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mn2r3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meronasal 2, receptor3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0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0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1463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mjd7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monji domain containing 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46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1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MA (never in mitosis gene a)-related expressed kinase 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6.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87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grip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itis pigmentosa gtpase regulator interacting protein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4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507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mn2r4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meronasal 2, receptor 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4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66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7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VII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7.4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345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d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 cell nuclear differentiation antige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6.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53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25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ine/threonine kinase 25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_02842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p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P domain containing 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2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68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3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34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02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4c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tophagy-related 4C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71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se1l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oxyribonuclease 1-like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08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t19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ix (nucleoside diphosphate linked moiety X)-type motif 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424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1rh18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omeronasal 1 receptor 212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5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8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46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r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endothelial aggregation receptor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4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34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p10c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complex protein 10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6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6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52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6amt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6 adenine-specific DNA methyltransferase 2 (putative)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6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66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2ab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ab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7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9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607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ca1b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ylate cyclase activator 1B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9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596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7a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7 (glycerol-3-phosphate transporter), member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8.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03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3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6.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59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2h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2, H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39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sc9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some component 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9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65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4h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4, H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8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46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ni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nin I, skeletal, slow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13639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87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8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93.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4927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7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7.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94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6a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oxidase, subunit VI a, polypeptide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7.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56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gf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atocarcinoma-derived growth factor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4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6.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21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4k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4k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1377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m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 in melanoma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5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766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k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-like 2 homolo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6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94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x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sinophil peroxid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1.2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39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cessing of precursor 4, ribonuclease P/MRP family,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7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319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t6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on and upkeep of intraepithelial T cells 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8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0.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154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fn8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lafen 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6.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58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ng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lcium channel, voltage-dependent, gamma subunit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6.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97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8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7 (cationic amino acid transporter, y+ system), member 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6.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86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rp5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R family, pyrin domain containing 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6.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6.6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_00355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mn2r29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meronasal 2, receptor 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6.9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694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r339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 receptor 3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7.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00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8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C8 homolog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7.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6.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506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mn2r35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meronasal 2, receptor 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7.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8.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77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b1b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udding uninhibited by benzimidazoles 1 homolog, beta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7.9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.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02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al3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aluronoglucosaminidase 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7.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6.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39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10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10 nuclear body prote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8.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3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59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l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-like protein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8.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4.9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74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32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32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8.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3.3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334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chd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ched domain containing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8.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6.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922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rimase, p58 subuni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9.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9.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97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9.6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33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37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, member 3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1.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9.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146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8l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8-like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2.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7.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13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157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2.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1.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65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4d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4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4.4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4.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66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iq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-rich repeats and IQ motif containing 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4.6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9.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0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02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a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5.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8.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418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bpc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binding protein C, slow-typ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5.6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5.4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5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84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mr14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tubularin related protein 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6.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4.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491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r8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ith-Magenis syndrome chromosome region, candidate 8 homolo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6.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9.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7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153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33b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repeat domain 33B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0.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1.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279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8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emokine (C-C motif) ligand 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0.9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2.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835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1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ipartite motif-containing 12A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2.0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6.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91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tg1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uitary tumor-transforming gene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6.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9.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43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s7l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uridylate synthase 7 homolog -lik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7.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7.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420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yd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X1 structure-specific endonuclease subunit homolog B 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9.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73.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717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b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amase, bet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69.9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74.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34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p2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phosphatase 2, muscle typ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78.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76.3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</w:tr>
      <w:tr>
        <w:trPr>
          <w:trHeight w:val="80" w:hRule="atLeast"/>
        </w:trPr>
        <w:tc>
          <w:tcPr>
            <w:tcW w:w="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754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bp9</w:t>
            </w:r>
          </w:p>
        </w:tc>
        <w:tc>
          <w:tcPr>
            <w:tcW w:w="7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blastoma binding protein 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88.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67.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51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159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000</w:t>
            </w:r>
          </w:p>
        </w:tc>
        <w:tc>
          <w:tcPr>
            <w:tcW w:w="131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8</w:t>
            </w:r>
          </w:p>
        </w:tc>
        <w:tc>
          <w:tcPr>
            <w:tcW w:w="702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ator of RNA polymerase II transcription, subunit 8 homolog 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88.6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36.9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90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6:12:00Z</dcterms:created>
  <dc:creator>vtryndyak</dc:creator>
  <dc:description/>
  <cp:keywords/>
  <dc:language>en-US</dc:language>
  <cp:lastModifiedBy>Pogribny, Igor</cp:lastModifiedBy>
  <dcterms:modified xsi:type="dcterms:W3CDTF">2013-11-12T21:47:00Z</dcterms:modified>
  <cp:revision>5</cp:revision>
  <dc:subject/>
  <dc:title>Table</dc:title>
</cp:coreProperties>
</file>